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0A0139" w14:textId="34E38840" w:rsidR="00C100D8" w:rsidRPr="009164D6" w:rsidRDefault="00C100D8" w:rsidP="00C100D8">
      <w:pPr>
        <w:adjustRightInd w:val="0"/>
        <w:snapToGrid w:val="0"/>
        <w:spacing w:afterLines="50" w:after="156"/>
        <w:rPr>
          <w:rFonts w:ascii="Arial" w:eastAsia="MyriadPro-Bold" w:hAnsi="Arial" w:cs="Arial"/>
          <w:b/>
          <w:color w:val="000000" w:themeColor="text1"/>
          <w:sz w:val="20"/>
          <w:szCs w:val="20"/>
        </w:rPr>
      </w:pPr>
      <w:r w:rsidRPr="009164D6">
        <w:rPr>
          <w:rFonts w:ascii="Arial" w:eastAsia="MyriadPro-Bold" w:hAnsi="Arial" w:cs="Arial" w:hint="eastAsia"/>
          <w:b/>
          <w:color w:val="000000" w:themeColor="text1"/>
          <w:sz w:val="20"/>
          <w:szCs w:val="20"/>
        </w:rPr>
        <w:t>T</w:t>
      </w:r>
      <w:r w:rsidRPr="009164D6">
        <w:rPr>
          <w:rFonts w:ascii="Arial" w:eastAsia="MyriadPro-Bold" w:hAnsi="Arial" w:cs="Arial"/>
          <w:b/>
          <w:color w:val="000000" w:themeColor="text1"/>
          <w:sz w:val="20"/>
          <w:szCs w:val="20"/>
        </w:rPr>
        <w:t>able S</w:t>
      </w:r>
      <w:r w:rsidR="004547B0" w:rsidRPr="009164D6">
        <w:rPr>
          <w:rFonts w:ascii="Arial" w:eastAsia="MyriadPro-Bold" w:hAnsi="Arial" w:cs="Arial"/>
          <w:b/>
          <w:color w:val="000000" w:themeColor="text1"/>
          <w:sz w:val="20"/>
          <w:szCs w:val="20"/>
        </w:rPr>
        <w:t>6</w:t>
      </w:r>
      <w:r w:rsidRPr="009164D6">
        <w:rPr>
          <w:rFonts w:ascii="Arial" w:eastAsia="MyriadPro-Bold" w:hAnsi="Arial" w:cs="Arial"/>
          <w:b/>
          <w:color w:val="000000" w:themeColor="text1"/>
          <w:sz w:val="20"/>
          <w:szCs w:val="20"/>
        </w:rPr>
        <w:t xml:space="preserve">. Comparison of the predictive efficiency between SHR and ABG for </w:t>
      </w:r>
      <w:r w:rsidRPr="009164D6">
        <w:rPr>
          <w:rFonts w:ascii="Arial" w:eastAsia="MyriadPro-Bold" w:hAnsi="Arial" w:cs="Arial" w:hint="eastAsia"/>
          <w:b/>
          <w:color w:val="000000" w:themeColor="text1"/>
          <w:sz w:val="20"/>
          <w:szCs w:val="20"/>
        </w:rPr>
        <w:t>all</w:t>
      </w:r>
      <w:r w:rsidRPr="009164D6">
        <w:rPr>
          <w:rFonts w:ascii="Arial" w:eastAsia="MyriadPro-Bold" w:hAnsi="Arial" w:cs="Arial"/>
          <w:b/>
          <w:color w:val="000000" w:themeColor="text1"/>
          <w:sz w:val="20"/>
          <w:szCs w:val="20"/>
        </w:rPr>
        <w:t xml:space="preserve"> cause 30-day and 1-year mortality in patients without diabet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72"/>
        <w:gridCol w:w="1596"/>
        <w:gridCol w:w="1819"/>
        <w:gridCol w:w="1701"/>
        <w:gridCol w:w="1218"/>
      </w:tblGrid>
      <w:tr w:rsidR="00C100D8" w:rsidRPr="00D401CC" w14:paraId="7D2085BA" w14:textId="77777777" w:rsidTr="00C100D8">
        <w:trPr>
          <w:trHeight w:val="278"/>
        </w:trPr>
        <w:tc>
          <w:tcPr>
            <w:tcW w:w="1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E0560" w14:textId="4714D2E7" w:rsidR="00C100D8" w:rsidRPr="00D401CC" w:rsidRDefault="00C100D8" w:rsidP="00C100D8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401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odel 1</w:t>
            </w:r>
          </w:p>
        </w:tc>
        <w:tc>
          <w:tcPr>
            <w:tcW w:w="9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0E567" w14:textId="77777777" w:rsidR="00C100D8" w:rsidRPr="00D401CC" w:rsidRDefault="00C100D8" w:rsidP="00C100D8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401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-</w:t>
            </w:r>
            <w:proofErr w:type="spellStart"/>
            <w:r w:rsidRPr="00D401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atastic</w:t>
            </w:r>
            <w:proofErr w:type="spellEnd"/>
          </w:p>
        </w:tc>
        <w:tc>
          <w:tcPr>
            <w:tcW w:w="10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D7CBC" w14:textId="61025D57" w:rsidR="00C100D8" w:rsidRPr="00D401CC" w:rsidRDefault="00C100D8" w:rsidP="00C100D8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401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odel 2</w:t>
            </w:r>
          </w:p>
        </w:tc>
        <w:tc>
          <w:tcPr>
            <w:tcW w:w="10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6E361" w14:textId="77777777" w:rsidR="00C100D8" w:rsidRPr="00D401CC" w:rsidRDefault="00C100D8" w:rsidP="00C100D8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401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-</w:t>
            </w:r>
            <w:proofErr w:type="spellStart"/>
            <w:r w:rsidRPr="00D401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atastic</w:t>
            </w:r>
            <w:proofErr w:type="spellEnd"/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DEB15" w14:textId="1A114830" w:rsidR="00C100D8" w:rsidRPr="00D401CC" w:rsidRDefault="00C100D8" w:rsidP="00C100D8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D401C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p value </w:t>
            </w:r>
            <w:r w:rsidRPr="00D401C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C100D8" w:rsidRPr="00D401CC" w14:paraId="22962D2D" w14:textId="77777777" w:rsidTr="00C100D8">
        <w:trPr>
          <w:trHeight w:val="278"/>
        </w:trPr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72F92" w14:textId="77777777" w:rsidR="00C100D8" w:rsidRPr="00D401CC" w:rsidRDefault="00C100D8" w:rsidP="00C100D8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401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0-day mortality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8EFC0" w14:textId="77777777" w:rsidR="00C100D8" w:rsidRPr="00D401CC" w:rsidRDefault="00C100D8" w:rsidP="00C100D8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247F5" w14:textId="77777777" w:rsidR="00C100D8" w:rsidRPr="00D401CC" w:rsidRDefault="00C100D8" w:rsidP="00C100D8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F461E" w14:textId="77777777" w:rsidR="00C100D8" w:rsidRPr="00D401CC" w:rsidRDefault="00C100D8" w:rsidP="00C100D8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1A4A5" w14:textId="77777777" w:rsidR="00C100D8" w:rsidRPr="00D401CC" w:rsidRDefault="00C100D8" w:rsidP="00C100D8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100D8" w:rsidRPr="00D401CC" w14:paraId="27202FFE" w14:textId="77777777" w:rsidTr="00C100D8">
        <w:trPr>
          <w:trHeight w:val="278"/>
        </w:trPr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FEC03" w14:textId="77777777" w:rsidR="00C100D8" w:rsidRPr="00D401CC" w:rsidRDefault="00C100D8" w:rsidP="00C100D8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401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R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E3908" w14:textId="77777777" w:rsidR="00C100D8" w:rsidRPr="00D401CC" w:rsidRDefault="00C100D8" w:rsidP="00C100D8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401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76 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ED12E" w14:textId="77777777" w:rsidR="00C100D8" w:rsidRPr="00D401CC" w:rsidRDefault="00C100D8" w:rsidP="00C100D8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401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G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BB37E" w14:textId="77777777" w:rsidR="00C100D8" w:rsidRPr="00D401CC" w:rsidRDefault="00C100D8" w:rsidP="00C100D8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401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61 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1C430" w14:textId="77777777" w:rsidR="00C100D8" w:rsidRPr="00D401CC" w:rsidRDefault="00C100D8" w:rsidP="00C100D8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401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C100D8" w:rsidRPr="00D401CC" w14:paraId="10BCC6D3" w14:textId="77777777" w:rsidTr="00C100D8">
        <w:trPr>
          <w:trHeight w:val="278"/>
        </w:trPr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DF2DA" w14:textId="77777777" w:rsidR="00C100D8" w:rsidRPr="00D401CC" w:rsidRDefault="00C100D8" w:rsidP="00C100D8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401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SIII+SHR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A44ED" w14:textId="77777777" w:rsidR="00C100D8" w:rsidRPr="00D401CC" w:rsidRDefault="00C100D8" w:rsidP="00C100D8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401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45 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306A0" w14:textId="77777777" w:rsidR="00C100D8" w:rsidRPr="00D401CC" w:rsidRDefault="00C100D8" w:rsidP="00C100D8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401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SIII+ABG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1E962" w14:textId="77777777" w:rsidR="00C100D8" w:rsidRPr="00D401CC" w:rsidRDefault="00C100D8" w:rsidP="00C100D8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401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43 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35CD3" w14:textId="77777777" w:rsidR="00C100D8" w:rsidRPr="00D401CC" w:rsidRDefault="00C100D8" w:rsidP="00C100D8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401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9</w:t>
            </w:r>
          </w:p>
        </w:tc>
      </w:tr>
      <w:tr w:rsidR="00C100D8" w:rsidRPr="00D401CC" w14:paraId="01487B64" w14:textId="77777777" w:rsidTr="00C100D8">
        <w:trPr>
          <w:trHeight w:val="278"/>
        </w:trPr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43AA9" w14:textId="77777777" w:rsidR="00C100D8" w:rsidRPr="00D401CC" w:rsidRDefault="00C100D8" w:rsidP="00C100D8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401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PSII+SHR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B2D1A" w14:textId="77777777" w:rsidR="00C100D8" w:rsidRPr="00D401CC" w:rsidRDefault="00C100D8" w:rsidP="00C100D8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401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76 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E11C4" w14:textId="77777777" w:rsidR="00C100D8" w:rsidRPr="00D401CC" w:rsidRDefault="00C100D8" w:rsidP="00C100D8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401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PSII+ABG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C6572" w14:textId="77777777" w:rsidR="00C100D8" w:rsidRPr="00D401CC" w:rsidRDefault="00C100D8" w:rsidP="00C100D8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401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68 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86B3" w14:textId="77777777" w:rsidR="00C100D8" w:rsidRPr="00D401CC" w:rsidRDefault="00C100D8" w:rsidP="00C100D8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401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C100D8" w:rsidRPr="00D401CC" w14:paraId="54D7F9FB" w14:textId="77777777" w:rsidTr="00C100D8">
        <w:trPr>
          <w:trHeight w:val="278"/>
        </w:trPr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25031" w14:textId="77777777" w:rsidR="00C100D8" w:rsidRPr="00D401CC" w:rsidRDefault="00C100D8" w:rsidP="00C100D8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401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FA+SHR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B4FBA" w14:textId="77777777" w:rsidR="00C100D8" w:rsidRPr="00D401CC" w:rsidRDefault="00C100D8" w:rsidP="00C100D8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401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39 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E7567" w14:textId="77777777" w:rsidR="00C100D8" w:rsidRPr="00D401CC" w:rsidRDefault="00C100D8" w:rsidP="00C100D8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401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FA+ABG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ABA4D" w14:textId="77777777" w:rsidR="00C100D8" w:rsidRPr="00D401CC" w:rsidRDefault="00C100D8" w:rsidP="00C100D8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401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32 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9D331" w14:textId="77777777" w:rsidR="00C100D8" w:rsidRPr="00D401CC" w:rsidRDefault="00C100D8" w:rsidP="00C100D8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401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C100D8" w:rsidRPr="00D401CC" w14:paraId="0BCB1567" w14:textId="77777777" w:rsidTr="00C100D8">
        <w:trPr>
          <w:trHeight w:val="278"/>
        </w:trPr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E03B2" w14:textId="77777777" w:rsidR="00C100D8" w:rsidRPr="00D401CC" w:rsidRDefault="00C100D8" w:rsidP="00C100D8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401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ASIS+SHR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0CAFC" w14:textId="77777777" w:rsidR="00C100D8" w:rsidRPr="00D401CC" w:rsidRDefault="00C100D8" w:rsidP="00C100D8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401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50 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80130" w14:textId="77777777" w:rsidR="00C100D8" w:rsidRPr="00D401CC" w:rsidRDefault="00C100D8" w:rsidP="00C100D8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401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ASIS+ABG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24789" w14:textId="77777777" w:rsidR="00C100D8" w:rsidRPr="00D401CC" w:rsidRDefault="00C100D8" w:rsidP="00C100D8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401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37 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F15FC" w14:textId="77777777" w:rsidR="00C100D8" w:rsidRPr="00D401CC" w:rsidRDefault="00C100D8" w:rsidP="00C100D8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401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C100D8" w:rsidRPr="00D401CC" w14:paraId="33BB6551" w14:textId="77777777" w:rsidTr="00833EBD">
        <w:trPr>
          <w:trHeight w:val="50"/>
        </w:trPr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0D462" w14:textId="77777777" w:rsidR="00C100D8" w:rsidRPr="00D401CC" w:rsidRDefault="00C100D8" w:rsidP="00C100D8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05D68" w14:textId="77777777" w:rsidR="00C100D8" w:rsidRPr="00D401CC" w:rsidRDefault="00C100D8" w:rsidP="00C100D8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C6C9E" w14:textId="77777777" w:rsidR="00C100D8" w:rsidRPr="00D401CC" w:rsidRDefault="00C100D8" w:rsidP="00C100D8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FE3C2" w14:textId="77777777" w:rsidR="00C100D8" w:rsidRPr="00D401CC" w:rsidRDefault="00C100D8" w:rsidP="00C100D8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154B4" w14:textId="77777777" w:rsidR="00C100D8" w:rsidRPr="00D401CC" w:rsidRDefault="00C100D8" w:rsidP="00C100D8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100D8" w:rsidRPr="00D401CC" w14:paraId="28E29A0C" w14:textId="77777777" w:rsidTr="00C100D8">
        <w:trPr>
          <w:trHeight w:val="278"/>
        </w:trPr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AABCB" w14:textId="77777777" w:rsidR="00C100D8" w:rsidRPr="00D401CC" w:rsidRDefault="00C100D8" w:rsidP="00C100D8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401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-year mortality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D5CA4" w14:textId="77777777" w:rsidR="00C100D8" w:rsidRPr="00D401CC" w:rsidRDefault="00C100D8" w:rsidP="00C100D8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7EDDF" w14:textId="77777777" w:rsidR="00C100D8" w:rsidRPr="00D401CC" w:rsidRDefault="00C100D8" w:rsidP="00C100D8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D6C3D" w14:textId="77777777" w:rsidR="00C100D8" w:rsidRPr="00D401CC" w:rsidRDefault="00C100D8" w:rsidP="00C100D8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E2D09" w14:textId="77777777" w:rsidR="00C100D8" w:rsidRPr="00D401CC" w:rsidRDefault="00C100D8" w:rsidP="00C100D8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100D8" w:rsidRPr="00D401CC" w14:paraId="436913B6" w14:textId="77777777" w:rsidTr="00C100D8">
        <w:trPr>
          <w:trHeight w:val="278"/>
        </w:trPr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C87CB" w14:textId="77777777" w:rsidR="00C100D8" w:rsidRPr="00D401CC" w:rsidRDefault="00C100D8" w:rsidP="00C100D8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401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R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22A85" w14:textId="77777777" w:rsidR="00C100D8" w:rsidRPr="00D401CC" w:rsidRDefault="00C100D8" w:rsidP="00C100D8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401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26 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61DDC" w14:textId="77777777" w:rsidR="00C100D8" w:rsidRPr="00D401CC" w:rsidRDefault="00C100D8" w:rsidP="00C100D8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401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G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47031" w14:textId="77777777" w:rsidR="00C100D8" w:rsidRPr="00D401CC" w:rsidRDefault="00C100D8" w:rsidP="00C100D8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401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19 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0D787" w14:textId="77777777" w:rsidR="00C100D8" w:rsidRPr="00D401CC" w:rsidRDefault="00C100D8" w:rsidP="00C100D8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401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C100D8" w:rsidRPr="00D401CC" w14:paraId="69F01B3D" w14:textId="77777777" w:rsidTr="00C100D8">
        <w:trPr>
          <w:trHeight w:val="278"/>
        </w:trPr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5F367" w14:textId="77777777" w:rsidR="00C100D8" w:rsidRPr="00D401CC" w:rsidRDefault="00C100D8" w:rsidP="00C100D8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401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SIII+SHR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7786F" w14:textId="77777777" w:rsidR="00C100D8" w:rsidRPr="00D401CC" w:rsidRDefault="00C100D8" w:rsidP="00C100D8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401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03 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3EEC7" w14:textId="77777777" w:rsidR="00C100D8" w:rsidRPr="00D401CC" w:rsidRDefault="00C100D8" w:rsidP="00C100D8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401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SIII+ABG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C0176" w14:textId="77777777" w:rsidR="00C100D8" w:rsidRPr="00D401CC" w:rsidRDefault="00C100D8" w:rsidP="00C100D8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401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05 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0FC69" w14:textId="77777777" w:rsidR="00C100D8" w:rsidRPr="00D401CC" w:rsidRDefault="00C100D8" w:rsidP="00C100D8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401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36</w:t>
            </w:r>
          </w:p>
        </w:tc>
      </w:tr>
      <w:tr w:rsidR="00C100D8" w:rsidRPr="00D401CC" w14:paraId="52838BF4" w14:textId="77777777" w:rsidTr="00C100D8">
        <w:trPr>
          <w:trHeight w:val="278"/>
        </w:trPr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1DDDC" w14:textId="77777777" w:rsidR="00C100D8" w:rsidRPr="00D401CC" w:rsidRDefault="00C100D8" w:rsidP="00C100D8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401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PSII+SHR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90D93" w14:textId="77777777" w:rsidR="00C100D8" w:rsidRPr="00D401CC" w:rsidRDefault="00C100D8" w:rsidP="00C100D8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401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49 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A9346" w14:textId="77777777" w:rsidR="00C100D8" w:rsidRPr="00D401CC" w:rsidRDefault="00C100D8" w:rsidP="00C100D8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401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PSII+ABG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0BA39" w14:textId="77777777" w:rsidR="00C100D8" w:rsidRPr="00D401CC" w:rsidRDefault="00C100D8" w:rsidP="00C100D8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401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48 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4F5B8" w14:textId="77777777" w:rsidR="00C100D8" w:rsidRPr="00D401CC" w:rsidRDefault="00C100D8" w:rsidP="00C100D8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401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92</w:t>
            </w:r>
          </w:p>
        </w:tc>
      </w:tr>
      <w:tr w:rsidR="00C100D8" w:rsidRPr="00D401CC" w14:paraId="671DD988" w14:textId="77777777" w:rsidTr="00C100D8">
        <w:trPr>
          <w:trHeight w:val="278"/>
        </w:trPr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CF013" w14:textId="77777777" w:rsidR="00C100D8" w:rsidRPr="00D401CC" w:rsidRDefault="00C100D8" w:rsidP="00C100D8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401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FA+SHR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2D9F9" w14:textId="77777777" w:rsidR="00C100D8" w:rsidRPr="00D401CC" w:rsidRDefault="00C100D8" w:rsidP="00C100D8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401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96 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113D3" w14:textId="77777777" w:rsidR="00C100D8" w:rsidRPr="00D401CC" w:rsidRDefault="00C100D8" w:rsidP="00C100D8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401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FA+ABG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274EC" w14:textId="77777777" w:rsidR="00C100D8" w:rsidRPr="00D401CC" w:rsidRDefault="00C100D8" w:rsidP="00C100D8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401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94 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C5176" w14:textId="77777777" w:rsidR="00C100D8" w:rsidRPr="00D401CC" w:rsidRDefault="00C100D8" w:rsidP="00C100D8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401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1</w:t>
            </w:r>
          </w:p>
        </w:tc>
      </w:tr>
      <w:tr w:rsidR="00C100D8" w:rsidRPr="00D401CC" w14:paraId="353E2D0D" w14:textId="77777777" w:rsidTr="00C100D8">
        <w:trPr>
          <w:trHeight w:val="278"/>
        </w:trPr>
        <w:tc>
          <w:tcPr>
            <w:tcW w:w="1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F230C" w14:textId="77777777" w:rsidR="00C100D8" w:rsidRPr="00D401CC" w:rsidRDefault="00C100D8" w:rsidP="00C100D8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401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ASIS+SHR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09219" w14:textId="77777777" w:rsidR="00C100D8" w:rsidRPr="00D401CC" w:rsidRDefault="00C100D8" w:rsidP="00C100D8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401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07 </w:t>
            </w:r>
          </w:p>
        </w:tc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1A3F8" w14:textId="77777777" w:rsidR="00C100D8" w:rsidRPr="00D401CC" w:rsidRDefault="00C100D8" w:rsidP="00C100D8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401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ASIS+ABG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C4799" w14:textId="77777777" w:rsidR="00C100D8" w:rsidRPr="00D401CC" w:rsidRDefault="00C100D8" w:rsidP="00C100D8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401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01 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37EA3" w14:textId="77777777" w:rsidR="00C100D8" w:rsidRPr="00D401CC" w:rsidRDefault="00C100D8" w:rsidP="00C100D8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401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</w:tbl>
    <w:p w14:paraId="3D795022" w14:textId="520D3C0F" w:rsidR="00C100D8" w:rsidRDefault="00C100D8" w:rsidP="00C100D8">
      <w:pPr>
        <w:widowControl/>
        <w:spacing w:line="240" w:lineRule="auto"/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</w:pPr>
      <w:r w:rsidRPr="00C100D8">
        <w:rPr>
          <w:rFonts w:ascii="Times New Roman" w:hAnsi="Times New Roman" w:cs="Times New Roman" w:hint="eastAsia"/>
          <w:b/>
          <w:bCs/>
          <w:color w:val="000000" w:themeColor="text1"/>
          <w:sz w:val="21"/>
          <w:szCs w:val="21"/>
          <w:vertAlign w:val="superscript"/>
        </w:rPr>
        <w:t>a</w:t>
      </w:r>
      <w:r w:rsidR="00CC7DA3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p</w:t>
      </w:r>
      <w:r w:rsidRPr="00C100D8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-value is</w:t>
      </w:r>
      <w:r w:rsidR="00CC7DA3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 the result of </w:t>
      </w:r>
      <w:r w:rsidRPr="00C100D8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the C</w:t>
      </w:r>
      <w:r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-</w:t>
      </w:r>
      <w:r w:rsidRPr="00C100D8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statistics</w:t>
      </w:r>
      <w:r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 comparison</w:t>
      </w:r>
      <w:r w:rsidRPr="00C100D8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 </w:t>
      </w:r>
      <w:r w:rsidR="00CC7DA3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between</w:t>
      </w:r>
      <w:r w:rsidRPr="00C100D8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 model</w:t>
      </w:r>
      <w:r w:rsidR="00CC7DA3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 </w:t>
      </w:r>
      <w:r w:rsidRPr="00C100D8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1 and model</w:t>
      </w:r>
      <w:r w:rsidR="00CC7DA3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 </w:t>
      </w:r>
      <w:r w:rsidRPr="00C100D8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2 on the same row</w:t>
      </w:r>
      <w:r w:rsidR="00CC7DA3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.</w:t>
      </w:r>
    </w:p>
    <w:p w14:paraId="46FAFB1E" w14:textId="136FA77E" w:rsidR="00C100D8" w:rsidRPr="00B63E46" w:rsidRDefault="00C100D8" w:rsidP="00C100D8">
      <w:pPr>
        <w:widowControl/>
        <w:spacing w:line="240" w:lineRule="auto"/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</w:pPr>
      <w:r w:rsidRPr="00DC4D59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SHR, stress hyperglycemia ratio</w:t>
      </w:r>
      <w:r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; ABG, </w:t>
      </w:r>
      <w:r w:rsidRPr="00AF2D0F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admission plasma glucose</w:t>
      </w:r>
      <w:r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; </w:t>
      </w:r>
      <w:r w:rsidRPr="00862731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APSIII, acute physiology score III; SAPSII, simplif</w:t>
      </w:r>
      <w:r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i</w:t>
      </w:r>
      <w:r w:rsidRPr="00862731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ed acute physiological score II;</w:t>
      </w:r>
      <w:r w:rsidRPr="00862731">
        <w:rPr>
          <w:rFonts w:ascii="Times New Roman" w:hAnsi="Times New Roman" w:cs="Times New Roman" w:hint="eastAsia"/>
          <w:i/>
          <w:iCs/>
          <w:color w:val="000000" w:themeColor="text1"/>
          <w:sz w:val="18"/>
          <w:szCs w:val="18"/>
        </w:rPr>
        <w:t xml:space="preserve"> </w:t>
      </w:r>
      <w:r w:rsidRPr="00862731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SOFA, sequential organ failure assessment; OASIS, oxford acute severity of illness score</w:t>
      </w:r>
      <w:r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; SHR, </w:t>
      </w:r>
      <w:r w:rsidRPr="00AF2D0F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stress hyperglycemia ratio</w:t>
      </w:r>
      <w:r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.</w:t>
      </w:r>
    </w:p>
    <w:p w14:paraId="37891DE1" w14:textId="77777777" w:rsidR="00AE5B63" w:rsidRPr="00C100D8" w:rsidRDefault="00AE5B63"/>
    <w:sectPr w:rsidR="00AE5B63" w:rsidRPr="00C100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A86C7F" w14:textId="77777777" w:rsidR="000239EA" w:rsidRDefault="000239EA" w:rsidP="00C100D8">
      <w:pPr>
        <w:spacing w:line="240" w:lineRule="auto"/>
      </w:pPr>
      <w:r>
        <w:separator/>
      </w:r>
    </w:p>
  </w:endnote>
  <w:endnote w:type="continuationSeparator" w:id="0">
    <w:p w14:paraId="516ACE63" w14:textId="77777777" w:rsidR="000239EA" w:rsidRDefault="000239EA" w:rsidP="00C100D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yriadPro-Bold">
    <w:altName w:val="Adobe 黑体 Std R"/>
    <w:charset w:val="86"/>
    <w:family w:val="swiss"/>
    <w:pitch w:val="default"/>
    <w:sig w:usb0="00000000" w:usb1="00000000" w:usb2="0000000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549909" w14:textId="77777777" w:rsidR="000239EA" w:rsidRDefault="000239EA" w:rsidP="00C100D8">
      <w:pPr>
        <w:spacing w:line="240" w:lineRule="auto"/>
      </w:pPr>
      <w:r>
        <w:separator/>
      </w:r>
    </w:p>
  </w:footnote>
  <w:footnote w:type="continuationSeparator" w:id="0">
    <w:p w14:paraId="04A9A25E" w14:textId="77777777" w:rsidR="000239EA" w:rsidRDefault="000239EA" w:rsidP="00C100D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58E3"/>
    <w:rsid w:val="000239EA"/>
    <w:rsid w:val="00152AF3"/>
    <w:rsid w:val="004547B0"/>
    <w:rsid w:val="004B58E3"/>
    <w:rsid w:val="004E47EF"/>
    <w:rsid w:val="00502EA0"/>
    <w:rsid w:val="00553083"/>
    <w:rsid w:val="00555C79"/>
    <w:rsid w:val="005E6668"/>
    <w:rsid w:val="00833EBD"/>
    <w:rsid w:val="008471AF"/>
    <w:rsid w:val="009164D6"/>
    <w:rsid w:val="00921C4F"/>
    <w:rsid w:val="00A01BEA"/>
    <w:rsid w:val="00AE5B63"/>
    <w:rsid w:val="00C100D8"/>
    <w:rsid w:val="00CC7DA3"/>
    <w:rsid w:val="00D401CC"/>
    <w:rsid w:val="00EA0767"/>
    <w:rsid w:val="00EA15D0"/>
    <w:rsid w:val="00F20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6A3374"/>
  <w15:chartTrackingRefBased/>
  <w15:docId w15:val="{58C160F7-C2A3-4B67-9826-23D884885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0767"/>
    <w:pPr>
      <w:widowControl w:val="0"/>
      <w:spacing w:line="360" w:lineRule="auto"/>
      <w:jc w:val="both"/>
    </w:pPr>
    <w:rPr>
      <w:rFonts w:eastAsia="宋体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00D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100D8"/>
    <w:rPr>
      <w:rFonts w:eastAsia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100D8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100D8"/>
    <w:rPr>
      <w:rFonts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637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7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0</Words>
  <Characters>858</Characters>
  <Application>Microsoft Office Word</Application>
  <DocSecurity>0</DocSecurity>
  <Lines>7</Lines>
  <Paragraphs>2</Paragraphs>
  <ScaleCrop>false</ScaleCrop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L.</dc:creator>
  <cp:keywords/>
  <dc:description/>
  <cp:lastModifiedBy>Sandra L.</cp:lastModifiedBy>
  <cp:revision>6</cp:revision>
  <dcterms:created xsi:type="dcterms:W3CDTF">2023-12-28T17:12:00Z</dcterms:created>
  <dcterms:modified xsi:type="dcterms:W3CDTF">2024-02-01T14:31:00Z</dcterms:modified>
</cp:coreProperties>
</file>